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0426B" w14:textId="76030C19" w:rsidR="000F6C87" w:rsidRPr="009C01C4" w:rsidRDefault="000F6C87" w:rsidP="000F6C87">
      <w:pPr>
        <w:rPr>
          <w:rFonts w:ascii="Times New Roman" w:hAnsi="Times New Roman" w:cs="Times New Roman"/>
          <w:sz w:val="24"/>
          <w:szCs w:val="24"/>
        </w:rPr>
      </w:pPr>
      <w:r w:rsidRPr="009C01C4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724B5D">
        <w:rPr>
          <w:rFonts w:ascii="Times New Roman" w:hAnsi="Times New Roman" w:cs="Times New Roman" w:hint="eastAsia"/>
          <w:sz w:val="24"/>
          <w:szCs w:val="24"/>
        </w:rPr>
        <w:t>GLUT</w:t>
      </w:r>
      <w:r w:rsidR="00724B5D">
        <w:rPr>
          <w:rFonts w:ascii="Times New Roman" w:hAnsi="Times New Roman" w:cs="Times New Roman"/>
          <w:sz w:val="24"/>
          <w:szCs w:val="24"/>
        </w:rPr>
        <w:t>1</w:t>
      </w:r>
      <w:r w:rsidRPr="009C01C4">
        <w:rPr>
          <w:rFonts w:ascii="Times New Roman" w:hAnsi="Times New Roman" w:cs="Times New Roman"/>
          <w:sz w:val="24"/>
          <w:szCs w:val="24"/>
        </w:rPr>
        <w:t xml:space="preserve"> expression in cancerous versus normal tissue in ONCOMINE.</w:t>
      </w:r>
    </w:p>
    <w:tbl>
      <w:tblPr>
        <w:tblW w:w="15309" w:type="dxa"/>
        <w:tblLook w:val="04A0" w:firstRow="1" w:lastRow="0" w:firstColumn="1" w:lastColumn="0" w:noHBand="0" w:noVBand="1"/>
      </w:tblPr>
      <w:tblGrid>
        <w:gridCol w:w="1418"/>
        <w:gridCol w:w="5670"/>
        <w:gridCol w:w="2551"/>
        <w:gridCol w:w="1560"/>
        <w:gridCol w:w="1842"/>
        <w:gridCol w:w="2268"/>
      </w:tblGrid>
      <w:tr w:rsidR="003C58CB" w:rsidRPr="00A161E0" w14:paraId="78E9E741" w14:textId="77777777" w:rsidTr="007861CF">
        <w:trPr>
          <w:trHeight w:hRule="exact" w:val="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DDC1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ncer Sit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41FB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003F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1DFF" w14:textId="19B21EB5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8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‑Tes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8072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CF82F" w14:textId="3CB13F0E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 (PMID)</w:t>
            </w:r>
          </w:p>
        </w:tc>
      </w:tr>
      <w:tr w:rsidR="003C58CB" w:rsidRPr="00A161E0" w14:paraId="00B46BF5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B40E" w14:textId="4D070AD2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C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846" w14:textId="3C24B16C" w:rsidR="003C58CB" w:rsidRPr="00A161E0" w:rsidRDefault="003C58CB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C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iltrating Bladder Urothelial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5171" w14:textId="71277B28" w:rsidR="003C58CB" w:rsidRPr="00A161E0" w:rsidRDefault="003C58CB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C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37FC" w14:textId="11024D70" w:rsidR="003C58CB" w:rsidRPr="00A161E0" w:rsidRDefault="003C58CB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58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B9E1" w14:textId="3C4EDA0B" w:rsidR="003C58CB" w:rsidRPr="00A161E0" w:rsidRDefault="003C58CB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C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EE78" w14:textId="626D08DD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58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32078</w:t>
            </w:r>
          </w:p>
        </w:tc>
      </w:tr>
      <w:tr w:rsidR="003C58CB" w:rsidRPr="00A161E0" w14:paraId="2ED9A83D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3AF2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1E72" w14:textId="3FBF2F08" w:rsidR="003C58CB" w:rsidRPr="00A161E0" w:rsidRDefault="003C58CB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58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ficial Bladder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DA2A" w14:textId="23A020D7" w:rsidR="003C58CB" w:rsidRPr="00A161E0" w:rsidRDefault="003C58CB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58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37DB" w14:textId="380F9F67" w:rsidR="003C58CB" w:rsidRPr="00A161E0" w:rsidRDefault="003C58CB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58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81AF" w14:textId="4A63103A" w:rsidR="003C58CB" w:rsidRPr="00A161E0" w:rsidRDefault="003C58CB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58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D28A" w14:textId="292AC353" w:rsidR="003C58CB" w:rsidRPr="00A161E0" w:rsidRDefault="00516E7E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58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32078</w:t>
            </w:r>
          </w:p>
        </w:tc>
      </w:tr>
      <w:tr w:rsidR="003C58CB" w:rsidRPr="00A161E0" w14:paraId="4A5FE633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F729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E4C9" w14:textId="7344E532" w:rsidR="003C58CB" w:rsidRPr="00A161E0" w:rsidRDefault="00516E7E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iltrating Bladder Urothelial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98B4" w14:textId="4FD9795F" w:rsidR="003C58CB" w:rsidRPr="00A161E0" w:rsidRDefault="00516E7E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2E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3F9B" w14:textId="5C1B9079" w:rsidR="003C58CB" w:rsidRPr="00A161E0" w:rsidRDefault="00516E7E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EDDC" w14:textId="55726ACB" w:rsidR="003C58CB" w:rsidRPr="00A161E0" w:rsidRDefault="00516E7E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5D45" w14:textId="05FD10AB" w:rsidR="003C58CB" w:rsidRPr="00A161E0" w:rsidRDefault="00516E7E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73019</w:t>
            </w:r>
          </w:p>
        </w:tc>
      </w:tr>
      <w:tr w:rsidR="003C58CB" w:rsidRPr="00A161E0" w14:paraId="217A9A81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0CF7" w14:textId="30187B0B" w:rsidR="003C58CB" w:rsidRPr="00A161E0" w:rsidRDefault="00516E7E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42C9" w14:textId="778F4F13" w:rsidR="003C58CB" w:rsidRPr="00A161E0" w:rsidRDefault="00516E7E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vasive Ductal </w:t>
            </w:r>
            <w:bookmarkStart w:id="0" w:name="OLE_LINK2"/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reast </w:t>
            </w:r>
            <w:bookmarkEnd w:id="0"/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F7CE" w14:textId="09FBD297" w:rsidR="003C58CB" w:rsidRPr="00A161E0" w:rsidRDefault="00516E7E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6B10" w14:textId="24EB7076" w:rsidR="003C58CB" w:rsidRPr="00A161E0" w:rsidRDefault="00516E7E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F465" w14:textId="2177D2E7" w:rsidR="003C58CB" w:rsidRPr="00A161E0" w:rsidRDefault="00516E7E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E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9EAA" w14:textId="6B93E898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34139</w:t>
            </w:r>
          </w:p>
        </w:tc>
      </w:tr>
      <w:tr w:rsidR="003C58CB" w:rsidRPr="00A161E0" w14:paraId="0B682076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09EC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9260" w14:textId="389215AD" w:rsidR="003C58CB" w:rsidRPr="00A161E0" w:rsidRDefault="0087340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bular Breast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5F98" w14:textId="0CE2A3A4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2E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014A" w14:textId="6DAC7523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6120" w14:textId="0960000E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09A1" w14:textId="0FC0ECCF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34139</w:t>
            </w:r>
          </w:p>
        </w:tc>
      </w:tr>
      <w:tr w:rsidR="003C58CB" w:rsidRPr="00A161E0" w14:paraId="0ABBA38D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0079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DEE0" w14:textId="3BEA309F" w:rsidR="003C58CB" w:rsidRPr="00A161E0" w:rsidRDefault="0087340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ductal Cribriform Breast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04B3" w14:textId="42F700B2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E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3240" w14:textId="1D16C6B4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9851" w14:textId="48E7FC3E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FEFA" w14:textId="25807258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 Breast</w:t>
            </w:r>
          </w:p>
        </w:tc>
      </w:tr>
      <w:tr w:rsidR="003C58CB" w:rsidRPr="00A161E0" w14:paraId="2B4E81F0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0CD2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C1C3" w14:textId="53E030A7" w:rsidR="003C58CB" w:rsidRPr="00A161E0" w:rsidRDefault="0087340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 Breast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17C6" w14:textId="0C16A027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E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0123" w14:textId="3DD994AC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7F60" w14:textId="6B681224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DF0A" w14:textId="6A3D4BEA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 Breast</w:t>
            </w:r>
          </w:p>
        </w:tc>
      </w:tr>
      <w:tr w:rsidR="003C58CB" w:rsidRPr="00A161E0" w14:paraId="0D57E18B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9F0A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2E14" w14:textId="6924E453" w:rsidR="003C58CB" w:rsidRPr="00A161E0" w:rsidRDefault="0087340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Ductal Breast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A164" w14:textId="0D8C84FF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E-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3101" w14:textId="3D7D6B64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A544" w14:textId="2AE888C8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96FA" w14:textId="0A19CBD5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 Breast</w:t>
            </w:r>
          </w:p>
        </w:tc>
      </w:tr>
      <w:tr w:rsidR="003C58CB" w:rsidRPr="00A161E0" w14:paraId="7C3BCCAA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5A79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D104" w14:textId="70D06994" w:rsidR="003C58CB" w:rsidRPr="00A161E0" w:rsidRDefault="0087340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Breast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4013" w14:textId="5B0AA2F3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8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E687" w14:textId="421A399E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A9C6" w14:textId="4718E2F2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5842" w14:textId="7AC96424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 Breast</w:t>
            </w:r>
          </w:p>
        </w:tc>
      </w:tr>
      <w:tr w:rsidR="003C58CB" w:rsidRPr="00A161E0" w14:paraId="7AB84DA2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9D28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C3B4" w14:textId="5EF4A435" w:rsidR="003C58CB" w:rsidRPr="00A161E0" w:rsidRDefault="0087340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ctal Breast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7E65" w14:textId="69F5D4E2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D6C3" w14:textId="1F44A86A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CA3D" w14:textId="0321271D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48E4" w14:textId="2217E54C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73279</w:t>
            </w:r>
          </w:p>
        </w:tc>
      </w:tr>
      <w:tr w:rsidR="003C58CB" w:rsidRPr="00A161E0" w14:paraId="63D467F5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34F8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BDF9" w14:textId="1F975B0F" w:rsidR="003C58CB" w:rsidRPr="00A161E0" w:rsidRDefault="0087340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ullary Breast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D5EC" w14:textId="1C815CF6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2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77C2" w14:textId="6A365CF8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09B7" w14:textId="0357FF7B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D5BC" w14:textId="5CA18C95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22925</w:t>
            </w:r>
          </w:p>
        </w:tc>
      </w:tr>
      <w:tr w:rsidR="003C58CB" w:rsidRPr="00A161E0" w14:paraId="11CE0937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19F6" w14:textId="13197532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EB26" w14:textId="0B01E6EA" w:rsidR="003C58CB" w:rsidRPr="00A161E0" w:rsidRDefault="0087340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inous Breast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0985" w14:textId="52D1690D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4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D855" w14:textId="57508D23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0460" w14:textId="40436C5F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DE6D" w14:textId="1DEAA6C1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22925</w:t>
            </w:r>
          </w:p>
        </w:tc>
      </w:tr>
      <w:tr w:rsidR="003C58CB" w:rsidRPr="00A161E0" w14:paraId="6969DFBF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4226" w14:textId="52B1C585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6400" w14:textId="517BD941" w:rsidR="003C58CB" w:rsidRPr="00A161E0" w:rsidRDefault="0087340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Breast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36AE" w14:textId="29E6264E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9384" w14:textId="1913F1BB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14C7" w14:textId="71422F32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81EB" w14:textId="455411B9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22925</w:t>
            </w:r>
          </w:p>
        </w:tc>
      </w:tr>
      <w:tr w:rsidR="00591A1B" w:rsidRPr="00A161E0" w14:paraId="7613B48D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A0D3" w14:textId="77777777" w:rsidR="00591A1B" w:rsidRPr="00A161E0" w:rsidRDefault="00591A1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ABBF" w14:textId="0A7B9036" w:rsidR="00591A1B" w:rsidRPr="00873409" w:rsidRDefault="00591A1B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Breast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AA35" w14:textId="71134609" w:rsidR="00591A1B" w:rsidRPr="00873409" w:rsidRDefault="00591A1B" w:rsidP="00591A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6E-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9BB4" w14:textId="2E9A4102" w:rsidR="00591A1B" w:rsidRPr="00873409" w:rsidRDefault="00591A1B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7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2A2B" w14:textId="3DAB561C" w:rsidR="00591A1B" w:rsidRPr="00873409" w:rsidRDefault="00591A1B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B578" w14:textId="454C92F2" w:rsidR="00591A1B" w:rsidRPr="00873409" w:rsidRDefault="00591A1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38415</w:t>
            </w:r>
          </w:p>
        </w:tc>
      </w:tr>
      <w:tr w:rsidR="003C58CB" w:rsidRPr="00A161E0" w14:paraId="1E04BCC7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9840" w14:textId="7FB3D742" w:rsidR="003C58CB" w:rsidRPr="00A161E0" w:rsidRDefault="00AF4DD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_Hlk62843961"/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</w:t>
            </w:r>
            <w:bookmarkEnd w:id="1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9E5F" w14:textId="54DF4D7B" w:rsidR="003C58CB" w:rsidRPr="00A161E0" w:rsidRDefault="0087340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9B86" w14:textId="7D583C9A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24A5" w14:textId="6174BA40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93ED" w14:textId="4FEBD2C9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53E1" w14:textId="1E73AB13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40062</w:t>
            </w:r>
          </w:p>
        </w:tc>
      </w:tr>
      <w:tr w:rsidR="003C58CB" w:rsidRPr="00A161E0" w14:paraId="3688DE0D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D032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E6F5" w14:textId="02054712" w:rsidR="003C58CB" w:rsidRPr="00A161E0" w:rsidRDefault="0087340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01D8" w14:textId="3D19CE9D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E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A831" w14:textId="372C8FCE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28C7" w14:textId="221841D1" w:rsidR="003C58CB" w:rsidRPr="00A161E0" w:rsidRDefault="0087340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D151" w14:textId="67AE1AE3" w:rsidR="003C58CB" w:rsidRPr="00A161E0" w:rsidRDefault="0087340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4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57034</w:t>
            </w:r>
          </w:p>
        </w:tc>
      </w:tr>
      <w:tr w:rsidR="003C58CB" w:rsidRPr="00A161E0" w14:paraId="6A4D2824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7975" w14:textId="03B23068" w:rsidR="003C58CB" w:rsidRPr="00A161E0" w:rsidRDefault="00AF4DD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_Hlk62843973"/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oph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al</w:t>
            </w:r>
            <w:bookmarkEnd w:id="2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4417" w14:textId="405ED908" w:rsidR="003C58CB" w:rsidRPr="00A161E0" w:rsidRDefault="00AF4DD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ophageal Squamous Cell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DDE2" w14:textId="6A310E5D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3E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CB11" w14:textId="17A1AE2B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2C35" w14:textId="30A366C9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4684" w14:textId="2DE9A3EB" w:rsidR="003C58CB" w:rsidRPr="00A161E0" w:rsidRDefault="00AF4DD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55586</w:t>
            </w:r>
          </w:p>
        </w:tc>
      </w:tr>
      <w:tr w:rsidR="003C58CB" w:rsidRPr="00A161E0" w14:paraId="54F88EC1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E663" w14:textId="760B40FA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40B9" w14:textId="3CCD4EEA" w:rsidR="003C58CB" w:rsidRPr="00A161E0" w:rsidRDefault="00AF4DD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ophageal Squamous Cell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F477" w14:textId="64D9D633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8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4B6D" w14:textId="325711F7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7868" w14:textId="4F013DCD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F646" w14:textId="5553926B" w:rsidR="003C58CB" w:rsidRPr="00A161E0" w:rsidRDefault="00AF4DD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85931</w:t>
            </w:r>
          </w:p>
        </w:tc>
      </w:tr>
      <w:tr w:rsidR="00591A1B" w:rsidRPr="00A161E0" w14:paraId="58F29DC5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A2A2" w14:textId="77777777" w:rsidR="00591A1B" w:rsidRPr="00A161E0" w:rsidRDefault="00591A1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052E" w14:textId="1ACB0110" w:rsidR="00591A1B" w:rsidRPr="00AF4DD9" w:rsidRDefault="00591A1B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rett's Esophag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97DF" w14:textId="080B4EAD" w:rsidR="00591A1B" w:rsidRPr="00AF4DD9" w:rsidRDefault="00591A1B" w:rsidP="00591A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F78B" w14:textId="592B3DB7" w:rsidR="00591A1B" w:rsidRPr="00AF4DD9" w:rsidRDefault="00591A1B" w:rsidP="00591A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9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4572" w14:textId="6AEB7589" w:rsidR="00591A1B" w:rsidRPr="00AF4DD9" w:rsidRDefault="00591A1B" w:rsidP="00591A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F7DC" w14:textId="3DC4DEC6" w:rsidR="00591A1B" w:rsidRPr="00AF4DD9" w:rsidRDefault="00591A1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1A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52079</w:t>
            </w:r>
          </w:p>
        </w:tc>
      </w:tr>
      <w:tr w:rsidR="003C58CB" w:rsidRPr="00A161E0" w14:paraId="2CDE98BD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6C36" w14:textId="2198A9DF" w:rsidR="003C58CB" w:rsidRPr="00A161E0" w:rsidRDefault="00AF4DD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3" w:name="_Hlk62843983"/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ic</w:t>
            </w:r>
            <w:bookmarkEnd w:id="3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353F" w14:textId="3ADB4D01" w:rsidR="003C58CB" w:rsidRPr="00A161E0" w:rsidRDefault="00AF4DD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ic Intestinal Type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A5BA" w14:textId="11A12C59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E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A35F" w14:textId="62C40844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1BFA" w14:textId="4907239A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2498" w14:textId="505AFE6F" w:rsidR="003C58CB" w:rsidRPr="00A161E0" w:rsidRDefault="00AF4DD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25757</w:t>
            </w:r>
          </w:p>
        </w:tc>
      </w:tr>
      <w:tr w:rsidR="003C58CB" w:rsidRPr="00A161E0" w14:paraId="21513E30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4301" w14:textId="329A40C4" w:rsidR="003C58CB" w:rsidRPr="00A161E0" w:rsidRDefault="00AF4DD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_Hlk62844003"/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d-Neck</w:t>
            </w:r>
            <w:bookmarkEnd w:id="4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6DFC" w14:textId="62500B22" w:rsidR="003C58CB" w:rsidRPr="00A161E0" w:rsidRDefault="00AF4DD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gue Squamous Cell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1053" w14:textId="76ED356F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E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0756" w14:textId="07AB0B95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3725" w14:textId="47E80F72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2B12" w14:textId="0DDF4F03" w:rsidR="003C58CB" w:rsidRPr="00A161E0" w:rsidRDefault="00AF4DD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54958</w:t>
            </w:r>
          </w:p>
        </w:tc>
      </w:tr>
      <w:tr w:rsidR="003C58CB" w:rsidRPr="00A161E0" w14:paraId="1C17D417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7973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0B97" w14:textId="022144AD" w:rsidR="003C58CB" w:rsidRPr="00A161E0" w:rsidRDefault="00AF4DD9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gue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7F63" w14:textId="54BCA47A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1E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E982" w14:textId="65ED3156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F378" w14:textId="7154B381" w:rsidR="003C58CB" w:rsidRPr="00A161E0" w:rsidRDefault="00AF4DD9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0AD8" w14:textId="6CD2CE1A" w:rsidR="003C58CB" w:rsidRPr="00A161E0" w:rsidRDefault="00AF4DD9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10386</w:t>
            </w:r>
          </w:p>
        </w:tc>
      </w:tr>
      <w:tr w:rsidR="003C58CB" w:rsidRPr="00A161E0" w14:paraId="499636E3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451B" w14:textId="5F5ECABB" w:rsidR="003C58CB" w:rsidRPr="00A161E0" w:rsidRDefault="00591A1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5" w:name="_Hlk62844095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dney</w:t>
            </w:r>
            <w:bookmarkEnd w:id="5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F2FA" w14:textId="64275CCA" w:rsidR="003C58CB" w:rsidRPr="00A161E0" w:rsidRDefault="006C0B43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Hereditary Clear Cell Renal Cell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3651" w14:textId="2CA56AB9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5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7E91" w14:textId="36AC78D3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62E8" w14:textId="1451FCD0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6644" w14:textId="612F7BD9" w:rsidR="003C58CB" w:rsidRPr="00A161E0" w:rsidRDefault="006C0B43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70766</w:t>
            </w:r>
          </w:p>
        </w:tc>
      </w:tr>
      <w:tr w:rsidR="003C58CB" w:rsidRPr="00A161E0" w14:paraId="30B671DB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89CB" w14:textId="3E42901E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F6BA" w14:textId="74BB07E4" w:rsidR="003C58CB" w:rsidRPr="00A161E0" w:rsidRDefault="006C0B43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editary Clear Cell Renal Cell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306F" w14:textId="2A700775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FD9E" w14:textId="3F196B2A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9ACC" w14:textId="59E1DBAB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8788" w14:textId="26C6D936" w:rsidR="003C58CB" w:rsidRPr="00A161E0" w:rsidRDefault="006C0B43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70766</w:t>
            </w:r>
          </w:p>
        </w:tc>
      </w:tr>
      <w:tr w:rsidR="003C58CB" w:rsidRPr="00A161E0" w14:paraId="21085CE1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A55D" w14:textId="1A9F9DCD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D392" w14:textId="6CB399BF" w:rsidR="003C58CB" w:rsidRPr="00A161E0" w:rsidRDefault="006C0B43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92BA" w14:textId="28D0D4DC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F22B" w14:textId="52D475BB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1431" w14:textId="686B0359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FD11" w14:textId="5C883564" w:rsidR="003C58CB" w:rsidRPr="00A161E0" w:rsidRDefault="006C0B43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99851</w:t>
            </w:r>
          </w:p>
        </w:tc>
      </w:tr>
      <w:tr w:rsidR="003C58CB" w:rsidRPr="00A161E0" w14:paraId="34BC506E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E633" w14:textId="77777777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10CA" w14:textId="6E1528A2" w:rsidR="003C58CB" w:rsidRPr="00A161E0" w:rsidRDefault="006C0B43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DC31" w14:textId="2D1A168F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E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1039" w14:textId="19E48771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6567" w14:textId="1870DFDB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BB62" w14:textId="3D1A3839" w:rsidR="003C58CB" w:rsidRPr="00A161E0" w:rsidRDefault="006C0B43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15910</w:t>
            </w:r>
          </w:p>
        </w:tc>
      </w:tr>
      <w:tr w:rsidR="003C58CB" w:rsidRPr="00A161E0" w14:paraId="67F53230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5DC9" w14:textId="78757F36" w:rsidR="003C58CB" w:rsidRPr="00A161E0" w:rsidRDefault="003C58CB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A8FB" w14:textId="32D21632" w:rsidR="003C58CB" w:rsidRPr="00A161E0" w:rsidRDefault="006C0B43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9188" w14:textId="65BA9E8C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E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DB10" w14:textId="574C11CB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A152" w14:textId="5051931F" w:rsidR="003C58CB" w:rsidRPr="00A161E0" w:rsidRDefault="006C0B43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D925" w14:textId="4CF72871" w:rsidR="003C58CB" w:rsidRPr="00A161E0" w:rsidRDefault="006C0B43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0B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45733</w:t>
            </w:r>
          </w:p>
        </w:tc>
      </w:tr>
      <w:tr w:rsidR="009C54B4" w:rsidRPr="00A161E0" w14:paraId="71F49CAA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A491" w14:textId="5845DD05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6" w:name="_Hlk62844113"/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kemia</w:t>
            </w:r>
            <w:bookmarkEnd w:id="6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2A76" w14:textId="1D2211CB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-Cell Acute Lymphoblastic Leuk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DE43" w14:textId="59F6DA86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91AC" w14:textId="2B0CDD6E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4B86" w14:textId="58B70A4A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3DED" w14:textId="330075A9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10184</w:t>
            </w:r>
          </w:p>
        </w:tc>
      </w:tr>
      <w:tr w:rsidR="009C54B4" w:rsidRPr="00A161E0" w14:paraId="22C26505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32CC" w14:textId="77777777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72BB" w14:textId="48DF0DA2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59BC" w14:textId="52714AE3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470E" w14:textId="5BB3C5E0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C20B" w14:textId="142E8163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17A8" w14:textId="7911F940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10184</w:t>
            </w:r>
          </w:p>
        </w:tc>
      </w:tr>
      <w:tr w:rsidR="00E366D0" w:rsidRPr="00A161E0" w14:paraId="53E16F3B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455F" w14:textId="77777777" w:rsidR="00E366D0" w:rsidRPr="00A161E0" w:rsidRDefault="00E366D0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343D" w14:textId="687DE90C" w:rsidR="00E366D0" w:rsidRPr="009C54B4" w:rsidRDefault="00E366D0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66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-B Acute Lymphoblastic Leuk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E320" w14:textId="34664A82" w:rsidR="00E366D0" w:rsidRPr="009C54B4" w:rsidRDefault="00E366D0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66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E-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09BC" w14:textId="0C3ACC7D" w:rsidR="00E366D0" w:rsidRPr="009C54B4" w:rsidRDefault="00E366D0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66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3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333C" w14:textId="04BF5DDF" w:rsidR="00E366D0" w:rsidRPr="009C54B4" w:rsidRDefault="00E366D0" w:rsidP="00E366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66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58A5" w14:textId="7A43B6E3" w:rsidR="00E366D0" w:rsidRPr="009C54B4" w:rsidRDefault="00E366D0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66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06941</w:t>
            </w:r>
          </w:p>
        </w:tc>
      </w:tr>
      <w:tr w:rsidR="00E366D0" w:rsidRPr="00A161E0" w14:paraId="1E8AE0BE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011D" w14:textId="77777777" w:rsidR="00E366D0" w:rsidRPr="00A161E0" w:rsidRDefault="00E366D0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6C50" w14:textId="60960718" w:rsidR="00E366D0" w:rsidRPr="009C54B4" w:rsidRDefault="00E9485E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8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-Cell Acute Lymphoblastic Leuk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E413" w14:textId="22F1025A" w:rsidR="00E366D0" w:rsidRPr="009C54B4" w:rsidRDefault="00E9485E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8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5E-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6A6B" w14:textId="752A741B" w:rsidR="00E366D0" w:rsidRPr="009C54B4" w:rsidRDefault="00E9485E" w:rsidP="00E94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8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.6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6994" w14:textId="356E48C5" w:rsidR="00E366D0" w:rsidRPr="009C54B4" w:rsidRDefault="00E9485E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8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4362" w14:textId="313A8D83" w:rsidR="00E366D0" w:rsidRPr="009C54B4" w:rsidRDefault="00E366D0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66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06941</w:t>
            </w:r>
          </w:p>
        </w:tc>
      </w:tr>
      <w:tr w:rsidR="009C54B4" w:rsidRPr="00A161E0" w14:paraId="1A41E62A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6479" w14:textId="1DA4C545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7" w:name="_Hlk62844124"/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</w:t>
            </w:r>
            <w:bookmarkEnd w:id="7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2D2E" w14:textId="51B6F206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1288" w14:textId="239D7986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B690" w14:textId="3D4E6DAA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6CE7" w14:textId="04CB7281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DBC5" w14:textId="75C3CA7C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40040</w:t>
            </w:r>
          </w:p>
        </w:tc>
      </w:tr>
      <w:tr w:rsidR="009C54B4" w:rsidRPr="00A161E0" w14:paraId="6F88A594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3DA2" w14:textId="77777777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62DE" w14:textId="44D33B7B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B197" w14:textId="37ABA91B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E-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F0FC" w14:textId="417B75BA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A23B" w14:textId="76D3C7A2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6B20" w14:textId="5CB69D0C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13842</w:t>
            </w:r>
          </w:p>
        </w:tc>
      </w:tr>
      <w:tr w:rsidR="009C54B4" w:rsidRPr="00A161E0" w14:paraId="7BD2D3B0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16FB" w14:textId="77777777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7EE9" w14:textId="0D0F0AB7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ell Lung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A7C9" w14:textId="70AB9B40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E-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764D" w14:textId="3BD4246E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4F39" w14:textId="1236AF73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2317" w14:textId="07F50BBE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21987</w:t>
            </w:r>
          </w:p>
        </w:tc>
      </w:tr>
      <w:tr w:rsidR="009C54B4" w:rsidRPr="00A161E0" w14:paraId="7EF4F707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0727" w14:textId="77777777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2B40" w14:textId="00A8D8BE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060C" w14:textId="4DA81CFE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E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E55B" w14:textId="2D35BE66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BC96" w14:textId="211D64C6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88E1" w14:textId="4BF28F2A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21987</w:t>
            </w:r>
          </w:p>
        </w:tc>
      </w:tr>
      <w:tr w:rsidR="009C54B4" w:rsidRPr="00A161E0" w14:paraId="7CAABA31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B453" w14:textId="77777777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A526" w14:textId="367E76CC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ge Cell Lung 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8A35" w14:textId="25A9AE99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4E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E035" w14:textId="39B3F62F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19A3" w14:textId="5E6BB1D3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4786" w14:textId="336B0DC2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21987</w:t>
            </w:r>
          </w:p>
        </w:tc>
      </w:tr>
      <w:tr w:rsidR="009C54B4" w:rsidRPr="00A161E0" w14:paraId="2A18AA5F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C788" w14:textId="77777777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7D67" w14:textId="380EB747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BFD2" w14:textId="46609507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6E-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A83E" w14:textId="7EF903C4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1AE7" w14:textId="0AD8CDB5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FB97" w14:textId="0C35B9BA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80568</w:t>
            </w:r>
          </w:p>
        </w:tc>
      </w:tr>
      <w:tr w:rsidR="009C54B4" w:rsidRPr="00A161E0" w14:paraId="6F80A056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1B50" w14:textId="77777777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C18D" w14:textId="3A7D412A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10DE" w14:textId="5D5F708A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E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FBE6" w14:textId="192E9961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8BF0" w14:textId="2A134DDA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2073" w14:textId="73870F5E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8244</w:t>
            </w:r>
          </w:p>
        </w:tc>
      </w:tr>
      <w:tr w:rsidR="009C54B4" w:rsidRPr="00A161E0" w14:paraId="46A1D745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FD51" w14:textId="77777777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DAF4" w14:textId="2C2D7B55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83E8" w14:textId="1866D8CF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E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16C7" w14:textId="4111669B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8C4F" w14:textId="765A98B1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AAFF" w14:textId="3676126B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97132</w:t>
            </w:r>
          </w:p>
        </w:tc>
      </w:tr>
      <w:tr w:rsidR="009C54B4" w:rsidRPr="00A161E0" w14:paraId="01BF6AC1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527F" w14:textId="58732E6C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8" w:name="_Hlk62844141"/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ma</w:t>
            </w:r>
            <w:bookmarkEnd w:id="8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8636" w14:textId="355A42AC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plastic Large Cell Lymphoma, ALK-Posi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A8AC" w14:textId="07634E1F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AD6B" w14:textId="27502398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C108" w14:textId="1DD97C90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1DC2" w14:textId="447DB571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57361</w:t>
            </w:r>
          </w:p>
        </w:tc>
      </w:tr>
      <w:tr w:rsidR="009C54B4" w:rsidRPr="00A161E0" w14:paraId="3445ECC0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7494" w14:textId="27EB060D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9" w:name="OLE_LINK1"/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arian</w:t>
            </w:r>
            <w:bookmarkEnd w:id="9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3DE4" w14:textId="5C5D53CC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arian Serous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0B6D" w14:textId="3706CFD9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9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25E5" w14:textId="571763D6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9F19" w14:textId="58518EAE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8B46" w14:textId="0A666293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86012</w:t>
            </w:r>
          </w:p>
        </w:tc>
      </w:tr>
      <w:tr w:rsidR="009C54B4" w:rsidRPr="00A161E0" w14:paraId="19D4286A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8884" w14:textId="0432BE2B" w:rsidR="009C54B4" w:rsidRPr="00A161E0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0" w:name="OLE_LINK3"/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s</w:t>
            </w:r>
            <w:bookmarkEnd w:id="10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0BD0" w14:textId="3C550EE7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1" w:name="_Hlk62844192"/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ancreatic </w:t>
            </w:r>
            <w:bookmarkEnd w:id="11"/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1EED" w14:textId="445021BC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4E-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474E" w14:textId="5890A16F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7A0A" w14:textId="17CD0C78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B165" w14:textId="214BBEF6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32725</w:t>
            </w:r>
          </w:p>
        </w:tc>
      </w:tr>
      <w:tr w:rsidR="009C54B4" w:rsidRPr="00A161E0" w14:paraId="024BA352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651F" w14:textId="77777777" w:rsidR="009C54B4" w:rsidRPr="009C54B4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38B8" w14:textId="13DD0533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tic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B83E" w14:textId="10E4D5EF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0E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14B8" w14:textId="6741EE14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836D" w14:textId="76955E63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C95B" w14:textId="2F053761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51607</w:t>
            </w:r>
          </w:p>
        </w:tc>
      </w:tr>
      <w:tr w:rsidR="009C54B4" w:rsidRPr="00A161E0" w14:paraId="2B7B206F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196A" w14:textId="77777777" w:rsidR="009C54B4" w:rsidRPr="009C54B4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C91B" w14:textId="75D4EAE2" w:rsidR="009C54B4" w:rsidRPr="006C0B43" w:rsidRDefault="009C54B4" w:rsidP="009E7E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tic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E33C" w14:textId="0D7CCC92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8E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20C7" w14:textId="50A335FA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6408" w14:textId="31EA2E40" w:rsidR="009C54B4" w:rsidRPr="006C0B43" w:rsidRDefault="009C54B4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7CEA" w14:textId="343AEFF4" w:rsidR="009C54B4" w:rsidRPr="006C0B43" w:rsidRDefault="009C54B4" w:rsidP="009E7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50293</w:t>
            </w:r>
          </w:p>
        </w:tc>
      </w:tr>
      <w:tr w:rsidR="00724B5D" w:rsidRPr="00A161E0" w14:paraId="7ABE7BEC" w14:textId="77777777" w:rsidTr="007861CF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C7899" w14:textId="77777777" w:rsidR="00724B5D" w:rsidRPr="009C54B4" w:rsidRDefault="00724B5D" w:rsidP="00724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B4F8A" w14:textId="7436FA4B" w:rsidR="00724B5D" w:rsidRPr="006C0B43" w:rsidRDefault="00724B5D" w:rsidP="00724B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tic Ductal Adenocarcinom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71F53" w14:textId="7C2D0B40" w:rsidR="00724B5D" w:rsidRPr="006C0B43" w:rsidRDefault="00724B5D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E-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983DA" w14:textId="671587C4" w:rsidR="00724B5D" w:rsidRPr="006C0B43" w:rsidRDefault="00724B5D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41B5C" w14:textId="40064B3C" w:rsidR="00724B5D" w:rsidRPr="006C0B43" w:rsidRDefault="00724B5D" w:rsidP="00EC06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A781C" w14:textId="4C811F41" w:rsidR="00724B5D" w:rsidRPr="006C0B43" w:rsidRDefault="00724B5D" w:rsidP="00724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B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60470</w:t>
            </w:r>
          </w:p>
        </w:tc>
      </w:tr>
    </w:tbl>
    <w:p w14:paraId="44933BCC" w14:textId="77777777" w:rsidR="000F6C87" w:rsidRDefault="000F6C87" w:rsidP="000F6C87"/>
    <w:p w14:paraId="022F9E31" w14:textId="77777777" w:rsidR="00345F64" w:rsidRDefault="00345F64"/>
    <w:sectPr w:rsidR="00345F64" w:rsidSect="00A161E0">
      <w:pgSz w:w="16838" w:h="11906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9F812A" w14:textId="77777777" w:rsidR="00DB0B8D" w:rsidRDefault="00DB0B8D" w:rsidP="000F6C87">
      <w:r>
        <w:separator/>
      </w:r>
    </w:p>
  </w:endnote>
  <w:endnote w:type="continuationSeparator" w:id="0">
    <w:p w14:paraId="0332E84D" w14:textId="77777777" w:rsidR="00DB0B8D" w:rsidRDefault="00DB0B8D" w:rsidP="000F6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4C605B" w14:textId="77777777" w:rsidR="00DB0B8D" w:rsidRDefault="00DB0B8D" w:rsidP="000F6C87">
      <w:r>
        <w:separator/>
      </w:r>
    </w:p>
  </w:footnote>
  <w:footnote w:type="continuationSeparator" w:id="0">
    <w:p w14:paraId="71FBF378" w14:textId="77777777" w:rsidR="00DB0B8D" w:rsidRDefault="00DB0B8D" w:rsidP="000F6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F8"/>
    <w:rsid w:val="000F6C87"/>
    <w:rsid w:val="00345F64"/>
    <w:rsid w:val="003C58CB"/>
    <w:rsid w:val="003F6F1B"/>
    <w:rsid w:val="00516E7E"/>
    <w:rsid w:val="00591A1B"/>
    <w:rsid w:val="0062115F"/>
    <w:rsid w:val="006C0B43"/>
    <w:rsid w:val="006F08EB"/>
    <w:rsid w:val="00724B5D"/>
    <w:rsid w:val="007379E5"/>
    <w:rsid w:val="007861CF"/>
    <w:rsid w:val="00837AEC"/>
    <w:rsid w:val="00873409"/>
    <w:rsid w:val="009C54B4"/>
    <w:rsid w:val="00AF4DD9"/>
    <w:rsid w:val="00D32CF8"/>
    <w:rsid w:val="00DB0B8D"/>
    <w:rsid w:val="00E20DA0"/>
    <w:rsid w:val="00E366D0"/>
    <w:rsid w:val="00E9485E"/>
    <w:rsid w:val="00EC0699"/>
    <w:rsid w:val="00F0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D837A"/>
  <w15:chartTrackingRefBased/>
  <w15:docId w15:val="{E40CE103-7CD4-4F8C-A411-F60879A03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C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C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C87"/>
    <w:rPr>
      <w:sz w:val="18"/>
      <w:szCs w:val="18"/>
    </w:rPr>
  </w:style>
  <w:style w:type="character" w:styleId="a7">
    <w:name w:val="Strong"/>
    <w:basedOn w:val="a0"/>
    <w:uiPriority w:val="22"/>
    <w:qFormat/>
    <w:rsid w:val="008734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8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旭昇</dc:creator>
  <cp:keywords/>
  <dc:description/>
  <cp:lastModifiedBy>刘 旭昇</cp:lastModifiedBy>
  <cp:revision>9</cp:revision>
  <dcterms:created xsi:type="dcterms:W3CDTF">2021-01-28T08:30:00Z</dcterms:created>
  <dcterms:modified xsi:type="dcterms:W3CDTF">2021-02-07T18:21:00Z</dcterms:modified>
</cp:coreProperties>
</file>